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DFD11" w14:textId="7AE839CA" w:rsidR="0025698D" w:rsidRDefault="00CD620F" w:rsidP="00CD620F">
      <w:pPr>
        <w:rPr>
          <w:rFonts w:ascii="Arial" w:hAnsi="Arial" w:cs="Arial"/>
          <w:b/>
          <w:sz w:val="28"/>
        </w:rPr>
      </w:pPr>
      <w:r w:rsidRPr="00CD620F">
        <w:rPr>
          <w:rFonts w:ascii="Arial" w:hAnsi="Arial" w:cs="Arial"/>
          <w:b/>
          <w:sz w:val="28"/>
        </w:rPr>
        <w:t>Supplemental Data</w:t>
      </w:r>
    </w:p>
    <w:p w14:paraId="152119E5" w14:textId="77777777" w:rsidR="008B3F82" w:rsidRDefault="00B00A70" w:rsidP="008B3F82">
      <w:pPr>
        <w:spacing w:line="240" w:lineRule="auto"/>
        <w:rPr>
          <w:rFonts w:ascii="Arial" w:hAnsi="Arial" w:cs="Arial"/>
          <w:b/>
        </w:rPr>
      </w:pPr>
      <w:bookmarkStart w:id="0" w:name="_Hlk135388700"/>
      <w:r w:rsidRPr="000E47F4">
        <w:rPr>
          <w:rFonts w:ascii="Arial" w:hAnsi="Arial" w:cs="Arial"/>
          <w:b/>
          <w:bCs/>
        </w:rPr>
        <w:t>Table 1.</w:t>
      </w:r>
      <w:r w:rsidRPr="000E47F4">
        <w:rPr>
          <w:rFonts w:ascii="Arial" w:hAnsi="Arial" w:cs="Arial"/>
        </w:rPr>
        <w:t xml:space="preserve"> </w:t>
      </w:r>
      <w:r w:rsidR="008B3F82" w:rsidRPr="008B3F82">
        <w:rPr>
          <w:rFonts w:ascii="Arial" w:hAnsi="Arial" w:cs="Arial"/>
          <w:b/>
          <w:bCs/>
        </w:rPr>
        <w:t xml:space="preserve">Clinical </w:t>
      </w:r>
      <w:r w:rsidRPr="000E47F4">
        <w:rPr>
          <w:rFonts w:ascii="Arial" w:hAnsi="Arial" w:cs="Arial"/>
          <w:b/>
        </w:rPr>
        <w:t>Characteristics of the post</w:t>
      </w:r>
      <w:r w:rsidR="004C26E8">
        <w:rPr>
          <w:rFonts w:ascii="Arial" w:hAnsi="Arial" w:cs="Arial"/>
          <w:b/>
        </w:rPr>
        <w:t>-</w:t>
      </w:r>
      <w:r w:rsidRPr="000E47F4">
        <w:rPr>
          <w:rFonts w:ascii="Arial" w:hAnsi="Arial" w:cs="Arial"/>
          <w:b/>
        </w:rPr>
        <w:t>COVID</w:t>
      </w:r>
      <w:r w:rsidR="00A44781">
        <w:rPr>
          <w:rFonts w:ascii="Arial" w:hAnsi="Arial" w:cs="Arial"/>
          <w:b/>
        </w:rPr>
        <w:t>-19</w:t>
      </w:r>
      <w:r w:rsidRPr="000E47F4">
        <w:rPr>
          <w:rFonts w:ascii="Arial" w:hAnsi="Arial" w:cs="Arial"/>
          <w:b/>
        </w:rPr>
        <w:t xml:space="preserve"> </w:t>
      </w:r>
      <w:r w:rsidR="004C26E8">
        <w:rPr>
          <w:rFonts w:ascii="Arial" w:hAnsi="Arial" w:cs="Arial"/>
          <w:b/>
        </w:rPr>
        <w:t>cohort</w:t>
      </w:r>
      <w:r w:rsidRPr="000E47F4">
        <w:rPr>
          <w:rFonts w:ascii="Arial" w:hAnsi="Arial" w:cs="Arial"/>
          <w:b/>
        </w:rPr>
        <w:t xml:space="preserve"> (n=183)</w:t>
      </w:r>
      <w:r w:rsidR="008B3F82">
        <w:rPr>
          <w:rFonts w:ascii="Arial" w:hAnsi="Arial" w:cs="Arial"/>
          <w:b/>
        </w:rPr>
        <w:t xml:space="preserve">. </w:t>
      </w:r>
    </w:p>
    <w:p w14:paraId="31D8D633" w14:textId="1496FBBE" w:rsidR="00B00A70" w:rsidRPr="000E47F4" w:rsidRDefault="008B3F82" w:rsidP="008B3F82">
      <w:pPr>
        <w:spacing w:line="240" w:lineRule="auto"/>
        <w:rPr>
          <w:rFonts w:ascii="Arial" w:hAnsi="Arial" w:cs="Arial"/>
        </w:rPr>
      </w:pPr>
      <w:r w:rsidRPr="008B3F82">
        <w:rPr>
          <w:rFonts w:ascii="Arial" w:hAnsi="Arial" w:cs="Arial"/>
          <w:bCs/>
        </w:rPr>
        <w:t xml:space="preserve">Values are median (IQR) or n (%). </w:t>
      </w:r>
    </w:p>
    <w:bookmarkEnd w:id="0"/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3553"/>
        <w:gridCol w:w="2452"/>
        <w:gridCol w:w="236"/>
        <w:gridCol w:w="63"/>
        <w:gridCol w:w="2660"/>
        <w:gridCol w:w="62"/>
      </w:tblGrid>
      <w:tr w:rsidR="00BA353E" w:rsidRPr="000E47F4" w14:paraId="48E74459" w14:textId="4F1069DE" w:rsidTr="00BA353E">
        <w:trPr>
          <w:gridAfter w:val="1"/>
          <w:wAfter w:w="62" w:type="dxa"/>
          <w:trHeight w:val="387"/>
          <w:jc w:val="center"/>
        </w:trPr>
        <w:tc>
          <w:tcPr>
            <w:tcW w:w="355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9E3492" w14:textId="77777777" w:rsidR="00BA353E" w:rsidRPr="000E47F4" w:rsidRDefault="00BA353E" w:rsidP="00D150EA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vAlign w:val="center"/>
          </w:tcPr>
          <w:p w14:paraId="5E53C145" w14:textId="77777777" w:rsidR="00BA353E" w:rsidRPr="000E47F4" w:rsidRDefault="00BA353E" w:rsidP="00D150EA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E2A540D" w14:textId="77777777" w:rsidR="00BA353E" w:rsidRPr="000E47F4" w:rsidRDefault="00BA353E" w:rsidP="00D150EA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723" w:type="dxa"/>
            <w:gridSpan w:val="2"/>
            <w:tcBorders>
              <w:top w:val="nil"/>
              <w:bottom w:val="single" w:sz="4" w:space="0" w:color="auto"/>
            </w:tcBorders>
          </w:tcPr>
          <w:p w14:paraId="43BA5937" w14:textId="77777777" w:rsidR="00BA353E" w:rsidRPr="000E47F4" w:rsidRDefault="00BA353E" w:rsidP="00D150EA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  <w:tr w:rsidR="00BA353E" w:rsidRPr="004C26E8" w14:paraId="06BB3D84" w14:textId="5EFD7E93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5EB10" w14:textId="77777777" w:rsidR="00BA353E" w:rsidRPr="004C26E8" w:rsidRDefault="00BA353E" w:rsidP="00D150EA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/>
                <w:sz w:val="18"/>
                <w:szCs w:val="18"/>
              </w:rPr>
              <w:t>Time since COVID-19, d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87B1C3" w14:textId="77777777" w:rsidR="00BA353E" w:rsidRPr="004C26E8" w:rsidRDefault="00BA353E" w:rsidP="00D150EA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395 (192-408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DEDC750" w14:textId="77777777" w:rsidR="00BA353E" w:rsidRPr="004C26E8" w:rsidRDefault="00BA353E" w:rsidP="00D150EA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7F112D89" w14:textId="66040FD8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3A2DB" w14:textId="345AFA8D" w:rsidR="00AC1A5E" w:rsidRPr="004C26E8" w:rsidRDefault="00AC1A5E" w:rsidP="00AC1A5E">
            <w:pPr>
              <w:jc w:val="lef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/>
                <w:sz w:val="18"/>
                <w:szCs w:val="18"/>
              </w:rPr>
              <w:t>Acute COVID-19 symptoms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FB8459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4E0ABC2" w14:textId="58C70997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1C52">
              <w:rPr>
                <w:rFonts w:ascii="Arial" w:eastAsia="Times New Roman" w:hAnsi="Arial" w:cs="Arial"/>
                <w:b/>
                <w:sz w:val="18"/>
                <w:szCs w:val="18"/>
              </w:rPr>
              <w:t>Persistent Symptoms</w:t>
            </w:r>
          </w:p>
        </w:tc>
      </w:tr>
      <w:tr w:rsidR="00AC1A5E" w:rsidRPr="004C26E8" w14:paraId="324F59AD" w14:textId="7A2A0698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0CCD7D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Fever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3423D3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06 (57.9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94BDC3F" w14:textId="66C7CD7B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2 (1.1)</w:t>
            </w:r>
          </w:p>
        </w:tc>
      </w:tr>
      <w:tr w:rsidR="00AC1A5E" w:rsidRPr="004C26E8" w14:paraId="590ECF00" w14:textId="2E4D2D70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01DC9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Cough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F37CFD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14 (62.3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1D4DF47" w14:textId="1A22C98B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15 (8.2)</w:t>
            </w:r>
          </w:p>
        </w:tc>
      </w:tr>
      <w:tr w:rsidR="00AC1A5E" w:rsidRPr="004C26E8" w14:paraId="400A2853" w14:textId="3E868C79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80BB8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Headache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5647B8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21 (66.1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AC7C417" w14:textId="439A9584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2 (1.1)</w:t>
            </w:r>
          </w:p>
        </w:tc>
      </w:tr>
      <w:tr w:rsidR="00AC1A5E" w:rsidRPr="004C26E8" w14:paraId="0701D074" w14:textId="6CBA80CB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9C0C2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Melalgia</w:t>
            </w:r>
            <w:proofErr w:type="spellEnd"/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24ACB1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20 (65.6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9EBCECD" w14:textId="1C66AF63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20 (10.9)</w:t>
            </w:r>
          </w:p>
        </w:tc>
      </w:tr>
      <w:tr w:rsidR="00AC1A5E" w:rsidRPr="004C26E8" w14:paraId="0C5DC8C0" w14:textId="76696D67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6B6EC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Loss of smell/taste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C47231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09 (59.6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5970DF1" w14:textId="2A6338EA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24 (13.1)</w:t>
            </w:r>
          </w:p>
        </w:tc>
      </w:tr>
      <w:tr w:rsidR="00AC1A5E" w:rsidRPr="004C26E8" w14:paraId="5D8069C2" w14:textId="4EFEA467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EB267A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Chest pain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2FB6B0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53 (29.0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9F5D2B2" w14:textId="3B8B3B94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18 (9.8)</w:t>
            </w:r>
          </w:p>
        </w:tc>
      </w:tr>
      <w:tr w:rsidR="00AC1A5E" w:rsidRPr="004C26E8" w14:paraId="32D29B27" w14:textId="06A0B0E3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661FEE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Dyspnea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E3A8E1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67 (36.6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DAEAD1C" w14:textId="67797D0C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25 (13.7)</w:t>
            </w:r>
          </w:p>
        </w:tc>
      </w:tr>
      <w:tr w:rsidR="00AC1A5E" w:rsidRPr="004C26E8" w14:paraId="26846FC0" w14:textId="1133F14D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6F1B8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Edema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C415C8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9 (4.9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0BCE08E" w14:textId="3ABF1EDC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5 (2.7)</w:t>
            </w:r>
          </w:p>
        </w:tc>
      </w:tr>
      <w:tr w:rsidR="00AC1A5E" w:rsidRPr="004C26E8" w14:paraId="11C40AF2" w14:textId="38FF694C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BFE746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Impaired performance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18500D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41 (78.3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9776DEA" w14:textId="510FAE2B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63 (34.4)</w:t>
            </w:r>
          </w:p>
        </w:tc>
      </w:tr>
      <w:tr w:rsidR="00AC1A5E" w:rsidRPr="004C26E8" w14:paraId="1413CBB6" w14:textId="35C073AA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4A215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Syncope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2AD3FF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4 (2.2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3220970" w14:textId="61999610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0 (0)</w:t>
            </w:r>
          </w:p>
        </w:tc>
      </w:tr>
      <w:tr w:rsidR="00AC1A5E" w:rsidRPr="004C26E8" w14:paraId="0DF1B7BC" w14:textId="3BD0EEDF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7AB213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Palpitations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0E5C24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36 (19.7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968AB0A" w14:textId="5C1ED9F9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25 (13.7)</w:t>
            </w:r>
          </w:p>
        </w:tc>
      </w:tr>
      <w:tr w:rsidR="00AC1A5E" w:rsidRPr="004C26E8" w14:paraId="0117BCDE" w14:textId="1F768A28" w:rsidTr="00BA353E">
        <w:trPr>
          <w:trHeight w:val="80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2254EE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Memory disturbance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20F9B0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75 (41.2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19EED1C" w14:textId="269D1075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56 (30.6)</w:t>
            </w:r>
          </w:p>
        </w:tc>
      </w:tr>
      <w:tr w:rsidR="00AC1A5E" w:rsidRPr="004C26E8" w14:paraId="18857900" w14:textId="68FB1712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B541BB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Other symptoms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A7556F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63 (34.8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3B10DD2" w14:textId="728D1AAA" w:rsidR="00AC1A5E" w:rsidRPr="00AC1A5E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9269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19 (10.3)</w:t>
            </w:r>
          </w:p>
        </w:tc>
      </w:tr>
      <w:tr w:rsidR="00AC1A5E" w:rsidRPr="004C26E8" w14:paraId="71D6DF95" w14:textId="3A6BE391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FC5FF" w14:textId="283E6036" w:rsidR="00AC1A5E" w:rsidRPr="004C26E8" w:rsidRDefault="00AC1A5E" w:rsidP="00AC1A5E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/>
                <w:sz w:val="18"/>
                <w:szCs w:val="18"/>
              </w:rPr>
              <w:t>COVID-19 severity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DBAF09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80606F1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54993ED4" w14:textId="7A454083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4C45DF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Hospitalization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2167D6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27 (14.8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DC8D02F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0C20043D" w14:textId="2BE778D0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0C2CCD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Days of hospitalization, d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1F6985" w14:textId="4AD830F2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8 (5-13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A127FF4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422305B9" w14:textId="62C39CEA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F4172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IMC/ICU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8E8F79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3 (7.1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5679EB8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3EC723A2" w14:textId="7340A6EC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F7235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Days of IMC/ICU stay, d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ED3998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4 (1-7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250A0C7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420BC96E" w14:textId="3A349B48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EC627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Oxygen needed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F4D13C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4 (7.7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F35DA59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5B7477C2" w14:textId="20063CDC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B6A9C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Duration of oxygen, d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75C0DB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6 (4-9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A598410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009CB60E" w14:textId="472C1FDF" w:rsidTr="00BA353E">
        <w:trPr>
          <w:trHeight w:val="74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234464" w14:textId="418496BC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Invasive ventilation needed, n 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036DEB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3 (1.6%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2CF817C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AC1A5E" w:rsidRPr="004C26E8" w14:paraId="19D24A32" w14:textId="6DA732DB" w:rsidTr="00BA353E">
        <w:trPr>
          <w:trHeight w:val="396"/>
          <w:jc w:val="center"/>
        </w:trPr>
        <w:tc>
          <w:tcPr>
            <w:tcW w:w="3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00D6DC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Duration of ventilation, d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3F6A00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C26E8">
              <w:rPr>
                <w:rFonts w:ascii="Arial" w:eastAsia="Times New Roman" w:hAnsi="Arial" w:cs="Arial"/>
                <w:bCs/>
                <w:sz w:val="18"/>
                <w:szCs w:val="18"/>
              </w:rPr>
              <w:t>14 (12-25)</w:t>
            </w:r>
          </w:p>
        </w:tc>
        <w:tc>
          <w:tcPr>
            <w:tcW w:w="272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2570056" w14:textId="77777777" w:rsidR="00AC1A5E" w:rsidRPr="004C26E8" w:rsidRDefault="00AC1A5E" w:rsidP="00AC1A5E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</w:tbl>
    <w:p w14:paraId="533B5358" w14:textId="77777777" w:rsidR="008B3F82" w:rsidRDefault="008B3F82" w:rsidP="008B3F82">
      <w:pPr>
        <w:spacing w:line="240" w:lineRule="auto"/>
        <w:rPr>
          <w:rFonts w:ascii="Arial" w:hAnsi="Arial" w:cs="Arial"/>
          <w:sz w:val="22"/>
          <w:szCs w:val="22"/>
        </w:rPr>
      </w:pPr>
    </w:p>
    <w:p w14:paraId="41830B93" w14:textId="7AB029AA" w:rsidR="00B00A70" w:rsidRDefault="00F33EF0" w:rsidP="008B3F82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VID-19 = coronavirus disease 2019, </w:t>
      </w:r>
      <w:r w:rsidR="008B3F82" w:rsidRPr="000E47F4">
        <w:rPr>
          <w:rFonts w:ascii="Arial" w:hAnsi="Arial" w:cs="Arial"/>
          <w:sz w:val="22"/>
          <w:szCs w:val="22"/>
        </w:rPr>
        <w:t>ICU = intensive care unit</w:t>
      </w:r>
      <w:r w:rsidR="008B3F82">
        <w:rPr>
          <w:rFonts w:ascii="Arial" w:hAnsi="Arial" w:cs="Arial"/>
          <w:sz w:val="22"/>
          <w:szCs w:val="22"/>
        </w:rPr>
        <w:t xml:space="preserve">, </w:t>
      </w:r>
      <w:r w:rsidR="00B00A70" w:rsidRPr="000E47F4">
        <w:rPr>
          <w:rFonts w:ascii="Arial" w:hAnsi="Arial" w:cs="Arial"/>
          <w:sz w:val="22"/>
          <w:szCs w:val="22"/>
        </w:rPr>
        <w:t>IMC = intermediate care unit</w:t>
      </w:r>
      <w:r w:rsidR="008B3F82">
        <w:rPr>
          <w:rFonts w:ascii="Arial" w:hAnsi="Arial" w:cs="Arial"/>
          <w:sz w:val="22"/>
          <w:szCs w:val="22"/>
        </w:rPr>
        <w:t>.</w:t>
      </w:r>
    </w:p>
    <w:p w14:paraId="1B20C3D4" w14:textId="77777777" w:rsidR="004C26E8" w:rsidRDefault="004C26E8">
      <w:pPr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5A8F3794" w14:textId="5B040A4C" w:rsidR="004C26E8" w:rsidRDefault="004C26E8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B17B8A1" w14:textId="5B19DBDB" w:rsidR="004C26E8" w:rsidRDefault="004C26E8" w:rsidP="008B3F82">
      <w:pPr>
        <w:spacing w:line="240" w:lineRule="auto"/>
        <w:rPr>
          <w:rFonts w:ascii="Arial" w:hAnsi="Arial" w:cs="Arial"/>
          <w:b/>
        </w:rPr>
      </w:pPr>
      <w:r w:rsidRPr="00663FF3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 xml:space="preserve">2. Comparison of subgroups </w:t>
      </w:r>
      <w:r w:rsidRPr="00663FF3">
        <w:rPr>
          <w:rFonts w:ascii="Arial" w:hAnsi="Arial" w:cs="Arial"/>
          <w:b/>
        </w:rPr>
        <w:t>without arterial hypertension</w:t>
      </w:r>
      <w:r>
        <w:rPr>
          <w:rFonts w:ascii="Arial" w:hAnsi="Arial" w:cs="Arial"/>
          <w:b/>
        </w:rPr>
        <w:t xml:space="preserve"> and obesity</w:t>
      </w:r>
      <w:r w:rsidR="008B3F82">
        <w:rPr>
          <w:rFonts w:ascii="Arial" w:hAnsi="Arial" w:cs="Arial"/>
          <w:b/>
        </w:rPr>
        <w:t>.</w:t>
      </w:r>
    </w:p>
    <w:p w14:paraId="500BB989" w14:textId="7EF51A64" w:rsidR="008B3F82" w:rsidRDefault="008B3F82" w:rsidP="008B3F82">
      <w:pPr>
        <w:spacing w:line="240" w:lineRule="auto"/>
        <w:rPr>
          <w:rFonts w:ascii="Arial" w:hAnsi="Arial" w:cs="Arial"/>
          <w:bCs/>
        </w:rPr>
      </w:pPr>
      <w:r w:rsidRPr="008B3F82">
        <w:rPr>
          <w:rFonts w:ascii="Arial" w:hAnsi="Arial" w:cs="Arial"/>
          <w:bCs/>
        </w:rPr>
        <w:t>Values are mean ± SD. P values are for comparison of both subgroups. Significant p values (&lt; 0.05) are in bold.</w:t>
      </w:r>
    </w:p>
    <w:p w14:paraId="3ABC4BEC" w14:textId="77777777" w:rsidR="008B3F82" w:rsidRPr="008B3F82" w:rsidRDefault="008B3F82" w:rsidP="008B3F82">
      <w:pPr>
        <w:spacing w:line="240" w:lineRule="auto"/>
        <w:rPr>
          <w:rFonts w:ascii="Arial" w:hAnsi="Arial" w:cs="Arial"/>
          <w:bCs/>
        </w:rPr>
      </w:pPr>
    </w:p>
    <w:tbl>
      <w:tblPr>
        <w:tblStyle w:val="Listentabelle7farbig1"/>
        <w:tblW w:w="6264" w:type="dxa"/>
        <w:tblLook w:val="04A0" w:firstRow="1" w:lastRow="0" w:firstColumn="1" w:lastColumn="0" w:noHBand="0" w:noVBand="1"/>
      </w:tblPr>
      <w:tblGrid>
        <w:gridCol w:w="1560"/>
        <w:gridCol w:w="1842"/>
        <w:gridCol w:w="1850"/>
        <w:gridCol w:w="1012"/>
      </w:tblGrid>
      <w:tr w:rsidR="004C26E8" w:rsidRPr="002D6E14" w14:paraId="45C7FD69" w14:textId="77777777" w:rsidTr="00141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2CBBB" w14:textId="77777777" w:rsidR="004C26E8" w:rsidRPr="007841E4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41EBD92" w14:textId="25FB0A20" w:rsidR="004C26E8" w:rsidRPr="007841E4" w:rsidRDefault="004C26E8" w:rsidP="001418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7841E4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Post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-</w:t>
            </w:r>
            <w:r w:rsidRPr="007841E4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COVID-19 cohort (n=126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</w:tcPr>
          <w:p w14:paraId="2A5B4E9A" w14:textId="77777777" w:rsidR="004C26E8" w:rsidRPr="00D44036" w:rsidRDefault="004C26E8" w:rsidP="001418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 xml:space="preserve">healthy individuals </w:t>
            </w:r>
          </w:p>
          <w:p w14:paraId="0BE32524" w14:textId="77777777" w:rsidR="004C26E8" w:rsidRPr="00D44036" w:rsidRDefault="004C26E8" w:rsidP="001418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(n=49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149C96" w14:textId="40A1A817" w:rsidR="004C26E8" w:rsidRPr="00D44036" w:rsidRDefault="008B3F82" w:rsidP="001418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p</w:t>
            </w:r>
          </w:p>
        </w:tc>
      </w:tr>
      <w:tr w:rsidR="004C26E8" w:rsidRPr="002D6E14" w14:paraId="1EF47E59" w14:textId="77777777" w:rsidTr="0014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17399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LVEF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C6EE0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9.9 ± 5.4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66D5A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3.8 ± 4.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DF7B4" w14:textId="77777777" w:rsidR="004C26E8" w:rsidRPr="00E50567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C26E8" w:rsidRPr="002D6E14" w14:paraId="50A18D76" w14:textId="77777777" w:rsidTr="00141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249FDA86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L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>FT</w:t>
            </w: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</w:tcPr>
          <w:p w14:paraId="238F1761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17.1 ± 2.1</w:t>
            </w:r>
          </w:p>
        </w:tc>
        <w:tc>
          <w:tcPr>
            <w:tcW w:w="1850" w:type="dxa"/>
          </w:tcPr>
          <w:p w14:paraId="4380AFC4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8.1 ± 2.2 </w:t>
            </w:r>
          </w:p>
        </w:tc>
        <w:tc>
          <w:tcPr>
            <w:tcW w:w="1012" w:type="dxa"/>
          </w:tcPr>
          <w:p w14:paraId="3AE3CFA4" w14:textId="77777777" w:rsidR="004C26E8" w:rsidRPr="00E50567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</w:t>
            </w:r>
          </w:p>
        </w:tc>
      </w:tr>
      <w:tr w:rsidR="004C26E8" w:rsidRPr="002D6E14" w14:paraId="5B75ECBB" w14:textId="77777777" w:rsidTr="0014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0BCBB43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L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>TT</w:t>
            </w: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</w:tcPr>
          <w:p w14:paraId="4368D98C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6.2 ± 1.8 </w:t>
            </w:r>
          </w:p>
        </w:tc>
        <w:tc>
          <w:tcPr>
            <w:tcW w:w="1850" w:type="dxa"/>
            <w:shd w:val="clear" w:color="auto" w:fill="auto"/>
          </w:tcPr>
          <w:p w14:paraId="286EB264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7.8 ± 1.9 </w:t>
            </w:r>
          </w:p>
        </w:tc>
        <w:tc>
          <w:tcPr>
            <w:tcW w:w="1012" w:type="dxa"/>
            <w:shd w:val="clear" w:color="auto" w:fill="auto"/>
          </w:tcPr>
          <w:p w14:paraId="39BE7AB3" w14:textId="77777777" w:rsidR="004C26E8" w:rsidRPr="00E50567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C26E8" w:rsidRPr="002D6E14" w14:paraId="58FCC82C" w14:textId="77777777" w:rsidTr="00141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607BB9E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L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 xml:space="preserve">fSENC </w:t>
            </w: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(%)</w:t>
            </w:r>
          </w:p>
        </w:tc>
        <w:tc>
          <w:tcPr>
            <w:tcW w:w="1842" w:type="dxa"/>
          </w:tcPr>
          <w:p w14:paraId="01B575A4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9.5 ± 1.8 </w:t>
            </w:r>
          </w:p>
        </w:tc>
        <w:tc>
          <w:tcPr>
            <w:tcW w:w="1850" w:type="dxa"/>
          </w:tcPr>
          <w:p w14:paraId="296ED4DE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20.0 ± 1.5 </w:t>
            </w:r>
          </w:p>
        </w:tc>
        <w:tc>
          <w:tcPr>
            <w:tcW w:w="1012" w:type="dxa"/>
          </w:tcPr>
          <w:p w14:paraId="1BE91CA6" w14:textId="77777777" w:rsidR="004C26E8" w:rsidRPr="00E50567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</w:tr>
      <w:tr w:rsidR="004C26E8" w:rsidRPr="002D6E14" w14:paraId="19241093" w14:textId="77777777" w:rsidTr="0014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4981ED7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C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>FT</w:t>
            </w: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</w:tcPr>
          <w:p w14:paraId="0AE41CAA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8.0 ± 2.8 </w:t>
            </w:r>
          </w:p>
        </w:tc>
        <w:tc>
          <w:tcPr>
            <w:tcW w:w="1850" w:type="dxa"/>
            <w:shd w:val="clear" w:color="auto" w:fill="auto"/>
          </w:tcPr>
          <w:p w14:paraId="6C2C514A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9.0 ± 2.5 </w:t>
            </w:r>
          </w:p>
        </w:tc>
        <w:tc>
          <w:tcPr>
            <w:tcW w:w="1012" w:type="dxa"/>
            <w:shd w:val="clear" w:color="auto" w:fill="auto"/>
          </w:tcPr>
          <w:p w14:paraId="7B37722D" w14:textId="77777777" w:rsidR="004C26E8" w:rsidRPr="00E50567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6</w:t>
            </w:r>
          </w:p>
        </w:tc>
      </w:tr>
      <w:tr w:rsidR="004C26E8" w:rsidRPr="002D6E14" w14:paraId="154320B9" w14:textId="77777777" w:rsidTr="00141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79CA45B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C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>TT</w:t>
            </w: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</w:tcPr>
          <w:p w14:paraId="6F59FF70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9.4 ± 2.9 </w:t>
            </w:r>
          </w:p>
        </w:tc>
        <w:tc>
          <w:tcPr>
            <w:tcW w:w="1850" w:type="dxa"/>
          </w:tcPr>
          <w:p w14:paraId="6AA9575B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19.3 ± 2.0 </w:t>
            </w:r>
          </w:p>
        </w:tc>
        <w:tc>
          <w:tcPr>
            <w:tcW w:w="1012" w:type="dxa"/>
          </w:tcPr>
          <w:p w14:paraId="7D893F02" w14:textId="77777777" w:rsidR="004C26E8" w:rsidRPr="00E50567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sz w:val="18"/>
                <w:szCs w:val="18"/>
              </w:rPr>
              <w:t>0.767</w:t>
            </w:r>
          </w:p>
        </w:tc>
      </w:tr>
      <w:tr w:rsidR="004C26E8" w:rsidRPr="002D6E14" w14:paraId="7C6F0E54" w14:textId="77777777" w:rsidTr="0014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B4B0963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proofErr w:type="spellStart"/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C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>fSENC</w:t>
            </w:r>
            <w:proofErr w:type="spellEnd"/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</w:tcPr>
          <w:p w14:paraId="18B3ECF0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20.6 ± 1.4 </w:t>
            </w:r>
          </w:p>
        </w:tc>
        <w:tc>
          <w:tcPr>
            <w:tcW w:w="1850" w:type="dxa"/>
            <w:shd w:val="clear" w:color="auto" w:fill="auto"/>
          </w:tcPr>
          <w:p w14:paraId="49958216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-21.1 ± 1.3 </w:t>
            </w:r>
          </w:p>
        </w:tc>
        <w:tc>
          <w:tcPr>
            <w:tcW w:w="1012" w:type="dxa"/>
            <w:shd w:val="clear" w:color="auto" w:fill="auto"/>
          </w:tcPr>
          <w:p w14:paraId="07AC6A1A" w14:textId="77777777" w:rsidR="004C26E8" w:rsidRPr="00E50567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6</w:t>
            </w:r>
          </w:p>
        </w:tc>
      </w:tr>
      <w:tr w:rsidR="004C26E8" w:rsidRPr="002D6E14" w14:paraId="63E1E99C" w14:textId="77777777" w:rsidTr="00141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B85B722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R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>FT</w:t>
            </w: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</w:tcPr>
          <w:p w14:paraId="63CF6EB0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26.9 ± 5.5 </w:t>
            </w:r>
          </w:p>
        </w:tc>
        <w:tc>
          <w:tcPr>
            <w:tcW w:w="1850" w:type="dxa"/>
          </w:tcPr>
          <w:p w14:paraId="27D63FE3" w14:textId="77777777" w:rsidR="004C26E8" w:rsidRPr="00D44036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32.9 ± 12.0 </w:t>
            </w:r>
          </w:p>
        </w:tc>
        <w:tc>
          <w:tcPr>
            <w:tcW w:w="1012" w:type="dxa"/>
          </w:tcPr>
          <w:p w14:paraId="615DBB28" w14:textId="77777777" w:rsidR="004C26E8" w:rsidRPr="00E50567" w:rsidRDefault="004C26E8" w:rsidP="001418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C26E8" w:rsidRPr="002D6E14" w14:paraId="60778FFA" w14:textId="77777777" w:rsidTr="0014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CCBFE14" w14:textId="77777777" w:rsidR="004C26E8" w:rsidRPr="00D44036" w:rsidRDefault="004C26E8" w:rsidP="001418DE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  <w:proofErr w:type="gramStart"/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GRS</w:t>
            </w: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vertAlign w:val="subscript"/>
              </w:rPr>
              <w:t>TT</w:t>
            </w:r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(</w:t>
            </w:r>
            <w:proofErr w:type="gramEnd"/>
            <w:r w:rsidRPr="00D44036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8DF417F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34.6 ± 8.9 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</w:tcPr>
          <w:p w14:paraId="57E08545" w14:textId="77777777" w:rsidR="004C26E8" w:rsidRPr="00D44036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44036">
              <w:rPr>
                <w:rFonts w:ascii="Arial" w:eastAsia="Times New Roman" w:hAnsi="Arial" w:cs="Arial"/>
                <w:sz w:val="18"/>
                <w:szCs w:val="18"/>
              </w:rPr>
              <w:t xml:space="preserve">34.1 ± 5.9 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5B6583A1" w14:textId="77777777" w:rsidR="004C26E8" w:rsidRPr="00E50567" w:rsidRDefault="004C26E8" w:rsidP="001418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50567">
              <w:rPr>
                <w:rFonts w:ascii="Arial" w:eastAsia="Times New Roman" w:hAnsi="Arial" w:cs="Arial"/>
                <w:bCs/>
                <w:sz w:val="18"/>
                <w:szCs w:val="18"/>
              </w:rPr>
              <w:t>0.747</w:t>
            </w:r>
          </w:p>
        </w:tc>
      </w:tr>
    </w:tbl>
    <w:p w14:paraId="65DB5783" w14:textId="77777777" w:rsidR="004C26E8" w:rsidRPr="000955CD" w:rsidRDefault="004C26E8" w:rsidP="004C26E8">
      <w:pPr>
        <w:spacing w:line="240" w:lineRule="auto"/>
        <w:jc w:val="left"/>
        <w:rPr>
          <w:rFonts w:ascii="Arial" w:hAnsi="Arial" w:cs="Arial"/>
          <w:b/>
          <w:bCs/>
        </w:rPr>
      </w:pPr>
    </w:p>
    <w:p w14:paraId="450BE61E" w14:textId="30ACF410" w:rsidR="004C26E8" w:rsidRPr="00175F80" w:rsidRDefault="008B3F82" w:rsidP="008B3F82">
      <w:pPr>
        <w:spacing w:line="240" w:lineRule="auto"/>
        <w:rPr>
          <w:rFonts w:ascii="Arial" w:hAnsi="Arial" w:cs="Arial"/>
          <w:sz w:val="22"/>
          <w:szCs w:val="22"/>
        </w:rPr>
      </w:pPr>
      <w:r w:rsidRPr="008B3F82">
        <w:rPr>
          <w:rFonts w:ascii="Arial" w:hAnsi="Arial" w:cs="Arial"/>
          <w:sz w:val="22"/>
          <w:szCs w:val="22"/>
        </w:rPr>
        <w:t>COVID-19 = coronavirus disease 2019, fSENC = fast Strain-ENCoded Imaging, FT = feature tracking, GCS = global circumferential strain, GLS = global left ventricular strain, GRS = global radial strain, LVEF = left ventricular ejection fraction, TT = tissue tracking.</w:t>
      </w:r>
    </w:p>
    <w:sectPr w:rsidR="004C26E8" w:rsidRPr="00175F80" w:rsidSect="0093713D">
      <w:footerReference w:type="default" r:id="rId8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96F618" w14:textId="77777777" w:rsidR="00FC6984" w:rsidRDefault="00FC6984">
      <w:pPr>
        <w:spacing w:line="240" w:lineRule="auto"/>
      </w:pPr>
      <w:r>
        <w:separator/>
      </w:r>
    </w:p>
  </w:endnote>
  <w:endnote w:type="continuationSeparator" w:id="0">
    <w:p w14:paraId="13020896" w14:textId="77777777" w:rsidR="00FC6984" w:rsidRDefault="00FC69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?????? Pro W3">
    <w:altName w:val="MS Mincho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Arial Italic">
    <w:altName w:val="Arial"/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1183580"/>
      <w:docPartObj>
        <w:docPartGallery w:val="Page Numbers (Bottom of Page)"/>
        <w:docPartUnique/>
      </w:docPartObj>
    </w:sdtPr>
    <w:sdtEndPr>
      <w:rPr>
        <w:rFonts w:cs="Arial"/>
        <w:szCs w:val="22"/>
      </w:rPr>
    </w:sdtEndPr>
    <w:sdtContent>
      <w:p w14:paraId="31523590" w14:textId="77777777" w:rsidR="0012210B" w:rsidRPr="003C2BF7" w:rsidRDefault="0012210B">
        <w:pPr>
          <w:pStyle w:val="Fuzeile"/>
          <w:jc w:val="center"/>
          <w:rPr>
            <w:rFonts w:cs="Arial"/>
            <w:szCs w:val="22"/>
          </w:rPr>
        </w:pPr>
        <w:r w:rsidRPr="0017615B">
          <w:rPr>
            <w:rFonts w:ascii="Arial" w:hAnsi="Arial" w:cs="Arial"/>
            <w:sz w:val="22"/>
            <w:szCs w:val="21"/>
          </w:rPr>
          <w:fldChar w:fldCharType="begin"/>
        </w:r>
        <w:r w:rsidRPr="0017615B">
          <w:rPr>
            <w:rFonts w:ascii="Arial" w:hAnsi="Arial" w:cs="Arial"/>
            <w:sz w:val="22"/>
            <w:szCs w:val="21"/>
          </w:rPr>
          <w:instrText>PAGE   \* MERGEFORMAT</w:instrText>
        </w:r>
        <w:r w:rsidRPr="0017615B">
          <w:rPr>
            <w:rFonts w:ascii="Arial" w:hAnsi="Arial" w:cs="Arial"/>
            <w:sz w:val="22"/>
            <w:szCs w:val="21"/>
          </w:rPr>
          <w:fldChar w:fldCharType="separate"/>
        </w:r>
        <w:r w:rsidRPr="0017615B">
          <w:rPr>
            <w:rFonts w:ascii="Arial" w:hAnsi="Arial" w:cs="Arial"/>
            <w:noProof/>
            <w:sz w:val="22"/>
            <w:szCs w:val="21"/>
            <w:lang w:val="de-DE"/>
          </w:rPr>
          <w:t>14</w:t>
        </w:r>
        <w:r w:rsidRPr="0017615B">
          <w:rPr>
            <w:rFonts w:ascii="Arial" w:hAnsi="Arial" w:cs="Arial"/>
            <w:sz w:val="22"/>
            <w:szCs w:val="21"/>
          </w:rPr>
          <w:fldChar w:fldCharType="end"/>
        </w:r>
      </w:p>
    </w:sdtContent>
  </w:sdt>
  <w:p w14:paraId="39DDAA48" w14:textId="77777777" w:rsidR="0012210B" w:rsidRDefault="001221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3F210" w14:textId="77777777" w:rsidR="00FC6984" w:rsidRDefault="00FC6984">
      <w:pPr>
        <w:spacing w:line="240" w:lineRule="auto"/>
      </w:pPr>
      <w:r>
        <w:separator/>
      </w:r>
    </w:p>
  </w:footnote>
  <w:footnote w:type="continuationSeparator" w:id="0">
    <w:p w14:paraId="47CC5BEB" w14:textId="77777777" w:rsidR="00FC6984" w:rsidRDefault="00FC69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41D3B"/>
    <w:multiLevelType w:val="hybridMultilevel"/>
    <w:tmpl w:val="E54057AA"/>
    <w:lvl w:ilvl="0" w:tplc="7B145218"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36676"/>
    <w:multiLevelType w:val="hybridMultilevel"/>
    <w:tmpl w:val="76341202"/>
    <w:lvl w:ilvl="0" w:tplc="56AA3DA6">
      <w:start w:val="500"/>
      <w:numFmt w:val="bullet"/>
      <w:lvlText w:val="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350D3"/>
    <w:multiLevelType w:val="hybridMultilevel"/>
    <w:tmpl w:val="6D8295F0"/>
    <w:lvl w:ilvl="0" w:tplc="0B507740"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849D0"/>
    <w:multiLevelType w:val="hybridMultilevel"/>
    <w:tmpl w:val="39A01BA0"/>
    <w:lvl w:ilvl="0" w:tplc="74401A16"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E82BE4"/>
    <w:multiLevelType w:val="hybridMultilevel"/>
    <w:tmpl w:val="05D6216A"/>
    <w:lvl w:ilvl="0" w:tplc="8EEC942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DE3371"/>
    <w:multiLevelType w:val="hybridMultilevel"/>
    <w:tmpl w:val="CEFC1D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AB7D46"/>
    <w:multiLevelType w:val="hybridMultilevel"/>
    <w:tmpl w:val="BE74D88E"/>
    <w:lvl w:ilvl="0" w:tplc="31D29FF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B9713B"/>
    <w:multiLevelType w:val="hybridMultilevel"/>
    <w:tmpl w:val="5DC02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1014454">
    <w:abstractNumId w:val="7"/>
  </w:num>
  <w:num w:numId="2" w16cid:durableId="2103796648">
    <w:abstractNumId w:val="5"/>
  </w:num>
  <w:num w:numId="3" w16cid:durableId="1089228390">
    <w:abstractNumId w:val="1"/>
  </w:num>
  <w:num w:numId="4" w16cid:durableId="802847937">
    <w:abstractNumId w:val="4"/>
  </w:num>
  <w:num w:numId="5" w16cid:durableId="1912154475">
    <w:abstractNumId w:val="6"/>
  </w:num>
  <w:num w:numId="6" w16cid:durableId="825437378">
    <w:abstractNumId w:val="2"/>
  </w:num>
  <w:num w:numId="7" w16cid:durableId="1922988611">
    <w:abstractNumId w:val="0"/>
  </w:num>
  <w:num w:numId="8" w16cid:durableId="2520555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ept5p2drerx2epxzppp5w75zrfz02rr9ra&quot;&gt;My EndNote Library&lt;record-ids&gt;&lt;item&gt;9&lt;/item&gt;&lt;item&gt;139&lt;/item&gt;&lt;item&gt;203&lt;/item&gt;&lt;item&gt;434&lt;/item&gt;&lt;item&gt;617&lt;/item&gt;&lt;item&gt;678&lt;/item&gt;&lt;item&gt;686&lt;/item&gt;&lt;item&gt;687&lt;/item&gt;&lt;item&gt;748&lt;/item&gt;&lt;item&gt;1008&lt;/item&gt;&lt;item&gt;1041&lt;/item&gt;&lt;item&gt;1047&lt;/item&gt;&lt;item&gt;1121&lt;/item&gt;&lt;item&gt;1152&lt;/item&gt;&lt;item&gt;1158&lt;/item&gt;&lt;item&gt;1161&lt;/item&gt;&lt;item&gt;1327&lt;/item&gt;&lt;item&gt;2449&lt;/item&gt;&lt;item&gt;2514&lt;/item&gt;&lt;item&gt;2519&lt;/item&gt;&lt;item&gt;2527&lt;/item&gt;&lt;item&gt;2540&lt;/item&gt;&lt;item&gt;2545&lt;/item&gt;&lt;item&gt;2546&lt;/item&gt;&lt;item&gt;2549&lt;/item&gt;&lt;item&gt;2553&lt;/item&gt;&lt;item&gt;2554&lt;/item&gt;&lt;item&gt;2583&lt;/item&gt;&lt;item&gt;2585&lt;/item&gt;&lt;item&gt;2591&lt;/item&gt;&lt;item&gt;2592&lt;/item&gt;&lt;item&gt;2594&lt;/item&gt;&lt;item&gt;2595&lt;/item&gt;&lt;item&gt;2598&lt;/item&gt;&lt;item&gt;2601&lt;/item&gt;&lt;item&gt;2604&lt;/item&gt;&lt;item&gt;2605&lt;/item&gt;&lt;/record-ids&gt;&lt;/item&gt;&lt;/Libraries&gt;"/>
  </w:docVars>
  <w:rsids>
    <w:rsidRoot w:val="00E7297A"/>
    <w:rsid w:val="00001870"/>
    <w:rsid w:val="00005D3A"/>
    <w:rsid w:val="000126EC"/>
    <w:rsid w:val="00013C14"/>
    <w:rsid w:val="000202D6"/>
    <w:rsid w:val="000203F1"/>
    <w:rsid w:val="00021471"/>
    <w:rsid w:val="000216F7"/>
    <w:rsid w:val="00021C57"/>
    <w:rsid w:val="00022050"/>
    <w:rsid w:val="000243A9"/>
    <w:rsid w:val="000258C3"/>
    <w:rsid w:val="00034E33"/>
    <w:rsid w:val="00036F64"/>
    <w:rsid w:val="00052EDF"/>
    <w:rsid w:val="0006372B"/>
    <w:rsid w:val="00065A0B"/>
    <w:rsid w:val="000672A1"/>
    <w:rsid w:val="000743A0"/>
    <w:rsid w:val="00077179"/>
    <w:rsid w:val="000845DA"/>
    <w:rsid w:val="000955CD"/>
    <w:rsid w:val="000A290B"/>
    <w:rsid w:val="000A3ADD"/>
    <w:rsid w:val="000B1DB9"/>
    <w:rsid w:val="000B21B2"/>
    <w:rsid w:val="000B6353"/>
    <w:rsid w:val="000C37D7"/>
    <w:rsid w:val="000C3917"/>
    <w:rsid w:val="000C4FD5"/>
    <w:rsid w:val="000C7A00"/>
    <w:rsid w:val="000D631C"/>
    <w:rsid w:val="000D737A"/>
    <w:rsid w:val="000E2227"/>
    <w:rsid w:val="000E3325"/>
    <w:rsid w:val="000E47F4"/>
    <w:rsid w:val="000E5C44"/>
    <w:rsid w:val="000E75DC"/>
    <w:rsid w:val="000F0919"/>
    <w:rsid w:val="000F5D43"/>
    <w:rsid w:val="000F63D5"/>
    <w:rsid w:val="00101986"/>
    <w:rsid w:val="00110417"/>
    <w:rsid w:val="00115B68"/>
    <w:rsid w:val="001171C4"/>
    <w:rsid w:val="00121098"/>
    <w:rsid w:val="00121382"/>
    <w:rsid w:val="00121D01"/>
    <w:rsid w:val="0012210B"/>
    <w:rsid w:val="00122959"/>
    <w:rsid w:val="00122DA9"/>
    <w:rsid w:val="00123FB5"/>
    <w:rsid w:val="0012436C"/>
    <w:rsid w:val="0012522B"/>
    <w:rsid w:val="00126177"/>
    <w:rsid w:val="001375A7"/>
    <w:rsid w:val="00140636"/>
    <w:rsid w:val="0014386A"/>
    <w:rsid w:val="001537E9"/>
    <w:rsid w:val="00157951"/>
    <w:rsid w:val="001663E5"/>
    <w:rsid w:val="0017508A"/>
    <w:rsid w:val="001756F0"/>
    <w:rsid w:val="00175F80"/>
    <w:rsid w:val="00185341"/>
    <w:rsid w:val="00190D7E"/>
    <w:rsid w:val="001933D8"/>
    <w:rsid w:val="001946C0"/>
    <w:rsid w:val="001A6E26"/>
    <w:rsid w:val="001B5089"/>
    <w:rsid w:val="001B78EA"/>
    <w:rsid w:val="001C4DBD"/>
    <w:rsid w:val="001C7D37"/>
    <w:rsid w:val="001D0798"/>
    <w:rsid w:val="001D09F0"/>
    <w:rsid w:val="001D16B6"/>
    <w:rsid w:val="001D212E"/>
    <w:rsid w:val="001D78F3"/>
    <w:rsid w:val="001D7B66"/>
    <w:rsid w:val="001E1327"/>
    <w:rsid w:val="001E16FA"/>
    <w:rsid w:val="001E1F78"/>
    <w:rsid w:val="001E57D3"/>
    <w:rsid w:val="001F1151"/>
    <w:rsid w:val="001F50A4"/>
    <w:rsid w:val="001F6D06"/>
    <w:rsid w:val="0020323E"/>
    <w:rsid w:val="00211930"/>
    <w:rsid w:val="00225945"/>
    <w:rsid w:val="00227BBB"/>
    <w:rsid w:val="00230300"/>
    <w:rsid w:val="00230E2E"/>
    <w:rsid w:val="00250C21"/>
    <w:rsid w:val="00253E3D"/>
    <w:rsid w:val="002541BC"/>
    <w:rsid w:val="0025698D"/>
    <w:rsid w:val="002578E1"/>
    <w:rsid w:val="00261309"/>
    <w:rsid w:val="002622E2"/>
    <w:rsid w:val="00264872"/>
    <w:rsid w:val="0027124C"/>
    <w:rsid w:val="0027211E"/>
    <w:rsid w:val="00273BE7"/>
    <w:rsid w:val="00281A47"/>
    <w:rsid w:val="00282B4D"/>
    <w:rsid w:val="00283FD8"/>
    <w:rsid w:val="00284245"/>
    <w:rsid w:val="00294E02"/>
    <w:rsid w:val="0029589F"/>
    <w:rsid w:val="002A0E17"/>
    <w:rsid w:val="002A5F39"/>
    <w:rsid w:val="002A61F7"/>
    <w:rsid w:val="002A7FBD"/>
    <w:rsid w:val="002B37E0"/>
    <w:rsid w:val="002B3AF2"/>
    <w:rsid w:val="002B479B"/>
    <w:rsid w:val="002C329D"/>
    <w:rsid w:val="002D3514"/>
    <w:rsid w:val="002D66F4"/>
    <w:rsid w:val="002D69FD"/>
    <w:rsid w:val="002D6E14"/>
    <w:rsid w:val="002D7A65"/>
    <w:rsid w:val="002E4ACC"/>
    <w:rsid w:val="002F3D40"/>
    <w:rsid w:val="002F6607"/>
    <w:rsid w:val="003038AA"/>
    <w:rsid w:val="00304658"/>
    <w:rsid w:val="0030588C"/>
    <w:rsid w:val="0030750A"/>
    <w:rsid w:val="00311C3F"/>
    <w:rsid w:val="0031536D"/>
    <w:rsid w:val="00316D66"/>
    <w:rsid w:val="00316FC4"/>
    <w:rsid w:val="00317A17"/>
    <w:rsid w:val="00326FD9"/>
    <w:rsid w:val="00333D80"/>
    <w:rsid w:val="0033559F"/>
    <w:rsid w:val="003373D2"/>
    <w:rsid w:val="003402DA"/>
    <w:rsid w:val="00340E70"/>
    <w:rsid w:val="00351955"/>
    <w:rsid w:val="00352352"/>
    <w:rsid w:val="003532D6"/>
    <w:rsid w:val="00354F5B"/>
    <w:rsid w:val="00355B63"/>
    <w:rsid w:val="003636B3"/>
    <w:rsid w:val="003647D4"/>
    <w:rsid w:val="00364AFC"/>
    <w:rsid w:val="00366DF9"/>
    <w:rsid w:val="003707B4"/>
    <w:rsid w:val="00370C4A"/>
    <w:rsid w:val="003729FD"/>
    <w:rsid w:val="00375FAC"/>
    <w:rsid w:val="00377630"/>
    <w:rsid w:val="00397132"/>
    <w:rsid w:val="003A125E"/>
    <w:rsid w:val="003A43E9"/>
    <w:rsid w:val="003A7A1B"/>
    <w:rsid w:val="003B3FD7"/>
    <w:rsid w:val="003B434D"/>
    <w:rsid w:val="003B7CC3"/>
    <w:rsid w:val="003C0C30"/>
    <w:rsid w:val="003C3139"/>
    <w:rsid w:val="003C3290"/>
    <w:rsid w:val="003C6AE2"/>
    <w:rsid w:val="003D1CFC"/>
    <w:rsid w:val="003D5206"/>
    <w:rsid w:val="003E02B3"/>
    <w:rsid w:val="003E1804"/>
    <w:rsid w:val="003E18D5"/>
    <w:rsid w:val="003E58D3"/>
    <w:rsid w:val="003E6299"/>
    <w:rsid w:val="003F03AE"/>
    <w:rsid w:val="003F12C5"/>
    <w:rsid w:val="003F1B54"/>
    <w:rsid w:val="003F1B66"/>
    <w:rsid w:val="003F23DD"/>
    <w:rsid w:val="003F2A7F"/>
    <w:rsid w:val="003F3910"/>
    <w:rsid w:val="003F3A0D"/>
    <w:rsid w:val="003F3EAC"/>
    <w:rsid w:val="003F4841"/>
    <w:rsid w:val="003F4FF6"/>
    <w:rsid w:val="003F553B"/>
    <w:rsid w:val="003F57FD"/>
    <w:rsid w:val="003F6358"/>
    <w:rsid w:val="003F6411"/>
    <w:rsid w:val="004036AA"/>
    <w:rsid w:val="00404C4F"/>
    <w:rsid w:val="00412D66"/>
    <w:rsid w:val="00415305"/>
    <w:rsid w:val="00422E07"/>
    <w:rsid w:val="00424FA2"/>
    <w:rsid w:val="00425897"/>
    <w:rsid w:val="0042755D"/>
    <w:rsid w:val="0043078E"/>
    <w:rsid w:val="0043173C"/>
    <w:rsid w:val="00431DAB"/>
    <w:rsid w:val="00431E61"/>
    <w:rsid w:val="00440FFB"/>
    <w:rsid w:val="00444144"/>
    <w:rsid w:val="00445A45"/>
    <w:rsid w:val="00447120"/>
    <w:rsid w:val="00460C54"/>
    <w:rsid w:val="004621CC"/>
    <w:rsid w:val="00464BCE"/>
    <w:rsid w:val="00473B7D"/>
    <w:rsid w:val="004821F0"/>
    <w:rsid w:val="004876B3"/>
    <w:rsid w:val="00487836"/>
    <w:rsid w:val="00490690"/>
    <w:rsid w:val="004911B1"/>
    <w:rsid w:val="004929FB"/>
    <w:rsid w:val="00494FCF"/>
    <w:rsid w:val="00497BC9"/>
    <w:rsid w:val="00497CAD"/>
    <w:rsid w:val="004A3628"/>
    <w:rsid w:val="004A6C87"/>
    <w:rsid w:val="004A77B3"/>
    <w:rsid w:val="004B24B9"/>
    <w:rsid w:val="004B2521"/>
    <w:rsid w:val="004C0AE3"/>
    <w:rsid w:val="004C0D43"/>
    <w:rsid w:val="004C26E8"/>
    <w:rsid w:val="004C66F9"/>
    <w:rsid w:val="004C70B2"/>
    <w:rsid w:val="004D2B1F"/>
    <w:rsid w:val="004D384D"/>
    <w:rsid w:val="004E004C"/>
    <w:rsid w:val="004F361B"/>
    <w:rsid w:val="00503EBC"/>
    <w:rsid w:val="00504185"/>
    <w:rsid w:val="00505F6B"/>
    <w:rsid w:val="00510695"/>
    <w:rsid w:val="0052123A"/>
    <w:rsid w:val="00521491"/>
    <w:rsid w:val="00526C97"/>
    <w:rsid w:val="00527157"/>
    <w:rsid w:val="00527CE4"/>
    <w:rsid w:val="00535D98"/>
    <w:rsid w:val="0053656A"/>
    <w:rsid w:val="0054346B"/>
    <w:rsid w:val="00550034"/>
    <w:rsid w:val="00553A24"/>
    <w:rsid w:val="00557102"/>
    <w:rsid w:val="00557B62"/>
    <w:rsid w:val="005702D9"/>
    <w:rsid w:val="00571113"/>
    <w:rsid w:val="00571FAE"/>
    <w:rsid w:val="00574ED4"/>
    <w:rsid w:val="00584701"/>
    <w:rsid w:val="00591A65"/>
    <w:rsid w:val="0059529C"/>
    <w:rsid w:val="00597D77"/>
    <w:rsid w:val="005B140F"/>
    <w:rsid w:val="005B1954"/>
    <w:rsid w:val="005B63AB"/>
    <w:rsid w:val="005C26A6"/>
    <w:rsid w:val="005D1C66"/>
    <w:rsid w:val="005D3E38"/>
    <w:rsid w:val="005D4A81"/>
    <w:rsid w:val="005E7855"/>
    <w:rsid w:val="005F0EDB"/>
    <w:rsid w:val="005F194A"/>
    <w:rsid w:val="005F684E"/>
    <w:rsid w:val="0060149D"/>
    <w:rsid w:val="00603BD4"/>
    <w:rsid w:val="0060559D"/>
    <w:rsid w:val="006058F8"/>
    <w:rsid w:val="00621BDE"/>
    <w:rsid w:val="00622B50"/>
    <w:rsid w:val="00622BB6"/>
    <w:rsid w:val="00623994"/>
    <w:rsid w:val="0063126D"/>
    <w:rsid w:val="00631942"/>
    <w:rsid w:val="00632F2C"/>
    <w:rsid w:val="00640E2B"/>
    <w:rsid w:val="006437C6"/>
    <w:rsid w:val="006450DF"/>
    <w:rsid w:val="006507EF"/>
    <w:rsid w:val="0065150B"/>
    <w:rsid w:val="006524A4"/>
    <w:rsid w:val="00660023"/>
    <w:rsid w:val="006615F5"/>
    <w:rsid w:val="0066254B"/>
    <w:rsid w:val="00672923"/>
    <w:rsid w:val="0067749A"/>
    <w:rsid w:val="0069431B"/>
    <w:rsid w:val="006B0367"/>
    <w:rsid w:val="006B11E1"/>
    <w:rsid w:val="006B175C"/>
    <w:rsid w:val="006B1DEB"/>
    <w:rsid w:val="006B1E63"/>
    <w:rsid w:val="006B2B8C"/>
    <w:rsid w:val="006B325F"/>
    <w:rsid w:val="006B469B"/>
    <w:rsid w:val="006C0AC0"/>
    <w:rsid w:val="006D3D5D"/>
    <w:rsid w:val="006D3F95"/>
    <w:rsid w:val="006E3D79"/>
    <w:rsid w:val="006E54C9"/>
    <w:rsid w:val="006F0945"/>
    <w:rsid w:val="006F1E46"/>
    <w:rsid w:val="006F349F"/>
    <w:rsid w:val="006F4128"/>
    <w:rsid w:val="006F586D"/>
    <w:rsid w:val="00700C33"/>
    <w:rsid w:val="00721A84"/>
    <w:rsid w:val="00722C93"/>
    <w:rsid w:val="00722DBC"/>
    <w:rsid w:val="007235BE"/>
    <w:rsid w:val="0072456F"/>
    <w:rsid w:val="007249DD"/>
    <w:rsid w:val="007258AD"/>
    <w:rsid w:val="00726406"/>
    <w:rsid w:val="007304AC"/>
    <w:rsid w:val="0073105F"/>
    <w:rsid w:val="007334F5"/>
    <w:rsid w:val="00733E5E"/>
    <w:rsid w:val="00737A0A"/>
    <w:rsid w:val="00744BF0"/>
    <w:rsid w:val="00747E13"/>
    <w:rsid w:val="0075236E"/>
    <w:rsid w:val="00753F2E"/>
    <w:rsid w:val="0078275F"/>
    <w:rsid w:val="00782DE8"/>
    <w:rsid w:val="007901B3"/>
    <w:rsid w:val="007964B0"/>
    <w:rsid w:val="00796673"/>
    <w:rsid w:val="00796FEF"/>
    <w:rsid w:val="007A73A1"/>
    <w:rsid w:val="007B3327"/>
    <w:rsid w:val="007B42DF"/>
    <w:rsid w:val="007B5FE4"/>
    <w:rsid w:val="007C0508"/>
    <w:rsid w:val="007C1869"/>
    <w:rsid w:val="007C5B14"/>
    <w:rsid w:val="007D00DB"/>
    <w:rsid w:val="007D6F99"/>
    <w:rsid w:val="007E4242"/>
    <w:rsid w:val="007E45AE"/>
    <w:rsid w:val="007E68EB"/>
    <w:rsid w:val="007F1164"/>
    <w:rsid w:val="007F11AA"/>
    <w:rsid w:val="007F482D"/>
    <w:rsid w:val="00801B25"/>
    <w:rsid w:val="00802359"/>
    <w:rsid w:val="00802B41"/>
    <w:rsid w:val="008033FA"/>
    <w:rsid w:val="00804579"/>
    <w:rsid w:val="00813755"/>
    <w:rsid w:val="00815D35"/>
    <w:rsid w:val="00820A63"/>
    <w:rsid w:val="00821A4E"/>
    <w:rsid w:val="0082212E"/>
    <w:rsid w:val="00822CC8"/>
    <w:rsid w:val="008236B2"/>
    <w:rsid w:val="008305EF"/>
    <w:rsid w:val="0083525B"/>
    <w:rsid w:val="00835537"/>
    <w:rsid w:val="00840B5F"/>
    <w:rsid w:val="00841EE1"/>
    <w:rsid w:val="008441B9"/>
    <w:rsid w:val="00850FE2"/>
    <w:rsid w:val="00851472"/>
    <w:rsid w:val="00855CAF"/>
    <w:rsid w:val="00855FF9"/>
    <w:rsid w:val="008651B8"/>
    <w:rsid w:val="00872A6D"/>
    <w:rsid w:val="008754FC"/>
    <w:rsid w:val="00875B65"/>
    <w:rsid w:val="00880509"/>
    <w:rsid w:val="00881173"/>
    <w:rsid w:val="00883E81"/>
    <w:rsid w:val="00891C53"/>
    <w:rsid w:val="00894410"/>
    <w:rsid w:val="008A6305"/>
    <w:rsid w:val="008A63CB"/>
    <w:rsid w:val="008B0FED"/>
    <w:rsid w:val="008B3F82"/>
    <w:rsid w:val="008B58FC"/>
    <w:rsid w:val="008B6ED5"/>
    <w:rsid w:val="008B7078"/>
    <w:rsid w:val="008C1531"/>
    <w:rsid w:val="008C4BB7"/>
    <w:rsid w:val="008D6C47"/>
    <w:rsid w:val="008D7E63"/>
    <w:rsid w:val="008E05DD"/>
    <w:rsid w:val="008E43D3"/>
    <w:rsid w:val="008E6E35"/>
    <w:rsid w:val="008F2B61"/>
    <w:rsid w:val="0090360E"/>
    <w:rsid w:val="00903932"/>
    <w:rsid w:val="009040BC"/>
    <w:rsid w:val="00906B19"/>
    <w:rsid w:val="009104A0"/>
    <w:rsid w:val="009131B8"/>
    <w:rsid w:val="00916A4B"/>
    <w:rsid w:val="009228FC"/>
    <w:rsid w:val="009264DE"/>
    <w:rsid w:val="00926942"/>
    <w:rsid w:val="0093036A"/>
    <w:rsid w:val="009319DC"/>
    <w:rsid w:val="00933A25"/>
    <w:rsid w:val="00935135"/>
    <w:rsid w:val="0093713D"/>
    <w:rsid w:val="00946D3D"/>
    <w:rsid w:val="00947A52"/>
    <w:rsid w:val="00951AB2"/>
    <w:rsid w:val="009575A5"/>
    <w:rsid w:val="009606E3"/>
    <w:rsid w:val="00962E9E"/>
    <w:rsid w:val="009652DB"/>
    <w:rsid w:val="009672C8"/>
    <w:rsid w:val="00971CE6"/>
    <w:rsid w:val="009748F7"/>
    <w:rsid w:val="00981937"/>
    <w:rsid w:val="009831DE"/>
    <w:rsid w:val="009909E2"/>
    <w:rsid w:val="00995885"/>
    <w:rsid w:val="00995E8A"/>
    <w:rsid w:val="00996C3E"/>
    <w:rsid w:val="009A058A"/>
    <w:rsid w:val="009A4FE6"/>
    <w:rsid w:val="009A55F2"/>
    <w:rsid w:val="009A5804"/>
    <w:rsid w:val="009A6977"/>
    <w:rsid w:val="009B1052"/>
    <w:rsid w:val="009B2FC1"/>
    <w:rsid w:val="009C3E4C"/>
    <w:rsid w:val="009C460E"/>
    <w:rsid w:val="009C4D4A"/>
    <w:rsid w:val="009C5C14"/>
    <w:rsid w:val="009D1DB1"/>
    <w:rsid w:val="009D22AC"/>
    <w:rsid w:val="009D61D9"/>
    <w:rsid w:val="009D680F"/>
    <w:rsid w:val="009E5905"/>
    <w:rsid w:val="009E7002"/>
    <w:rsid w:val="00A0462E"/>
    <w:rsid w:val="00A051FE"/>
    <w:rsid w:val="00A06F0C"/>
    <w:rsid w:val="00A114CF"/>
    <w:rsid w:val="00A117C8"/>
    <w:rsid w:val="00A140FE"/>
    <w:rsid w:val="00A14BA9"/>
    <w:rsid w:val="00A16FD2"/>
    <w:rsid w:val="00A2049C"/>
    <w:rsid w:val="00A22804"/>
    <w:rsid w:val="00A24A63"/>
    <w:rsid w:val="00A24AF4"/>
    <w:rsid w:val="00A316DD"/>
    <w:rsid w:val="00A335FA"/>
    <w:rsid w:val="00A44781"/>
    <w:rsid w:val="00A55373"/>
    <w:rsid w:val="00A607B0"/>
    <w:rsid w:val="00A622A3"/>
    <w:rsid w:val="00A6433E"/>
    <w:rsid w:val="00A71B70"/>
    <w:rsid w:val="00A746D5"/>
    <w:rsid w:val="00A7498B"/>
    <w:rsid w:val="00A74B09"/>
    <w:rsid w:val="00A74CEB"/>
    <w:rsid w:val="00A766A3"/>
    <w:rsid w:val="00A76F85"/>
    <w:rsid w:val="00A80D23"/>
    <w:rsid w:val="00A81750"/>
    <w:rsid w:val="00A84201"/>
    <w:rsid w:val="00A86764"/>
    <w:rsid w:val="00A95602"/>
    <w:rsid w:val="00A9683B"/>
    <w:rsid w:val="00AA506C"/>
    <w:rsid w:val="00AA73CF"/>
    <w:rsid w:val="00AB1A8A"/>
    <w:rsid w:val="00AB5BBF"/>
    <w:rsid w:val="00AB604A"/>
    <w:rsid w:val="00AC12B9"/>
    <w:rsid w:val="00AC1A5E"/>
    <w:rsid w:val="00AC4EF5"/>
    <w:rsid w:val="00AC5CAD"/>
    <w:rsid w:val="00AC6394"/>
    <w:rsid w:val="00AC65CB"/>
    <w:rsid w:val="00AC7C33"/>
    <w:rsid w:val="00AD124E"/>
    <w:rsid w:val="00AD2C07"/>
    <w:rsid w:val="00AD2C92"/>
    <w:rsid w:val="00AD4226"/>
    <w:rsid w:val="00AD4A32"/>
    <w:rsid w:val="00AD77C2"/>
    <w:rsid w:val="00AE0E1E"/>
    <w:rsid w:val="00AE23CE"/>
    <w:rsid w:val="00AE72DF"/>
    <w:rsid w:val="00AF101C"/>
    <w:rsid w:val="00AF2639"/>
    <w:rsid w:val="00AF2857"/>
    <w:rsid w:val="00B005BA"/>
    <w:rsid w:val="00B00A70"/>
    <w:rsid w:val="00B0460C"/>
    <w:rsid w:val="00B06249"/>
    <w:rsid w:val="00B12411"/>
    <w:rsid w:val="00B12D7C"/>
    <w:rsid w:val="00B172CA"/>
    <w:rsid w:val="00B174D4"/>
    <w:rsid w:val="00B17A05"/>
    <w:rsid w:val="00B21B51"/>
    <w:rsid w:val="00B24D68"/>
    <w:rsid w:val="00B33F0E"/>
    <w:rsid w:val="00B33FB6"/>
    <w:rsid w:val="00B37BD2"/>
    <w:rsid w:val="00B42C02"/>
    <w:rsid w:val="00B467B2"/>
    <w:rsid w:val="00B46D24"/>
    <w:rsid w:val="00B47E43"/>
    <w:rsid w:val="00B47FFC"/>
    <w:rsid w:val="00B5175F"/>
    <w:rsid w:val="00B51B70"/>
    <w:rsid w:val="00B6158E"/>
    <w:rsid w:val="00B65A7A"/>
    <w:rsid w:val="00B67127"/>
    <w:rsid w:val="00B73AE1"/>
    <w:rsid w:val="00B73B3C"/>
    <w:rsid w:val="00B753AB"/>
    <w:rsid w:val="00B76BFD"/>
    <w:rsid w:val="00B80EC9"/>
    <w:rsid w:val="00B81E02"/>
    <w:rsid w:val="00B9203B"/>
    <w:rsid w:val="00B97EAF"/>
    <w:rsid w:val="00BA0D4B"/>
    <w:rsid w:val="00BA353E"/>
    <w:rsid w:val="00BA4049"/>
    <w:rsid w:val="00BA56B1"/>
    <w:rsid w:val="00BB11C6"/>
    <w:rsid w:val="00BB1A6A"/>
    <w:rsid w:val="00BB458B"/>
    <w:rsid w:val="00BB45D6"/>
    <w:rsid w:val="00BC3E86"/>
    <w:rsid w:val="00BD1259"/>
    <w:rsid w:val="00BD536F"/>
    <w:rsid w:val="00BE1FAF"/>
    <w:rsid w:val="00BE6430"/>
    <w:rsid w:val="00BF08A5"/>
    <w:rsid w:val="00BF0E44"/>
    <w:rsid w:val="00BF6AB8"/>
    <w:rsid w:val="00BF6DDC"/>
    <w:rsid w:val="00BF7561"/>
    <w:rsid w:val="00C13E47"/>
    <w:rsid w:val="00C15AE1"/>
    <w:rsid w:val="00C25D0D"/>
    <w:rsid w:val="00C261B7"/>
    <w:rsid w:val="00C26ECE"/>
    <w:rsid w:val="00C302E6"/>
    <w:rsid w:val="00C32135"/>
    <w:rsid w:val="00C326BD"/>
    <w:rsid w:val="00C3285D"/>
    <w:rsid w:val="00C365E8"/>
    <w:rsid w:val="00C371B1"/>
    <w:rsid w:val="00C4774D"/>
    <w:rsid w:val="00C47899"/>
    <w:rsid w:val="00C5718B"/>
    <w:rsid w:val="00C57605"/>
    <w:rsid w:val="00C60A0D"/>
    <w:rsid w:val="00C62BBC"/>
    <w:rsid w:val="00C70760"/>
    <w:rsid w:val="00C7258B"/>
    <w:rsid w:val="00C77F54"/>
    <w:rsid w:val="00C84521"/>
    <w:rsid w:val="00CA5439"/>
    <w:rsid w:val="00CA745B"/>
    <w:rsid w:val="00CB00E6"/>
    <w:rsid w:val="00CB402A"/>
    <w:rsid w:val="00CC3100"/>
    <w:rsid w:val="00CC3D3E"/>
    <w:rsid w:val="00CC589D"/>
    <w:rsid w:val="00CD141D"/>
    <w:rsid w:val="00CD291F"/>
    <w:rsid w:val="00CD508E"/>
    <w:rsid w:val="00CD620F"/>
    <w:rsid w:val="00CE3AC1"/>
    <w:rsid w:val="00CE5A74"/>
    <w:rsid w:val="00CF121C"/>
    <w:rsid w:val="00CF1547"/>
    <w:rsid w:val="00CF1F56"/>
    <w:rsid w:val="00CF26A9"/>
    <w:rsid w:val="00CF47D5"/>
    <w:rsid w:val="00CF63B9"/>
    <w:rsid w:val="00D0178E"/>
    <w:rsid w:val="00D0208C"/>
    <w:rsid w:val="00D10C1A"/>
    <w:rsid w:val="00D11F00"/>
    <w:rsid w:val="00D122FB"/>
    <w:rsid w:val="00D135C0"/>
    <w:rsid w:val="00D20018"/>
    <w:rsid w:val="00D22295"/>
    <w:rsid w:val="00D2361E"/>
    <w:rsid w:val="00D248A2"/>
    <w:rsid w:val="00D25CCA"/>
    <w:rsid w:val="00D25D30"/>
    <w:rsid w:val="00D27569"/>
    <w:rsid w:val="00D340AC"/>
    <w:rsid w:val="00D34A9E"/>
    <w:rsid w:val="00D35C16"/>
    <w:rsid w:val="00D37DB7"/>
    <w:rsid w:val="00D37FCA"/>
    <w:rsid w:val="00D43E3D"/>
    <w:rsid w:val="00D440A6"/>
    <w:rsid w:val="00D47F3D"/>
    <w:rsid w:val="00D5063C"/>
    <w:rsid w:val="00D51734"/>
    <w:rsid w:val="00D51ABE"/>
    <w:rsid w:val="00D55949"/>
    <w:rsid w:val="00D71A9D"/>
    <w:rsid w:val="00D724E7"/>
    <w:rsid w:val="00D72939"/>
    <w:rsid w:val="00D734BE"/>
    <w:rsid w:val="00D741B3"/>
    <w:rsid w:val="00D77EE5"/>
    <w:rsid w:val="00D82C65"/>
    <w:rsid w:val="00D86740"/>
    <w:rsid w:val="00D8711E"/>
    <w:rsid w:val="00D93328"/>
    <w:rsid w:val="00D94B37"/>
    <w:rsid w:val="00DA05FB"/>
    <w:rsid w:val="00DA0896"/>
    <w:rsid w:val="00DA4441"/>
    <w:rsid w:val="00DB1FA9"/>
    <w:rsid w:val="00DB2109"/>
    <w:rsid w:val="00DB3B79"/>
    <w:rsid w:val="00DB4616"/>
    <w:rsid w:val="00DC3000"/>
    <w:rsid w:val="00DC454A"/>
    <w:rsid w:val="00DD520E"/>
    <w:rsid w:val="00DE11A0"/>
    <w:rsid w:val="00DE1339"/>
    <w:rsid w:val="00DE4EFD"/>
    <w:rsid w:val="00DF005E"/>
    <w:rsid w:val="00DF1011"/>
    <w:rsid w:val="00E0636A"/>
    <w:rsid w:val="00E10BC3"/>
    <w:rsid w:val="00E128C2"/>
    <w:rsid w:val="00E14BE1"/>
    <w:rsid w:val="00E234D9"/>
    <w:rsid w:val="00E261D3"/>
    <w:rsid w:val="00E30BEF"/>
    <w:rsid w:val="00E31379"/>
    <w:rsid w:val="00E33D2F"/>
    <w:rsid w:val="00E35587"/>
    <w:rsid w:val="00E41F84"/>
    <w:rsid w:val="00E4327C"/>
    <w:rsid w:val="00E43ECB"/>
    <w:rsid w:val="00E50567"/>
    <w:rsid w:val="00E51561"/>
    <w:rsid w:val="00E51C64"/>
    <w:rsid w:val="00E525D2"/>
    <w:rsid w:val="00E5434E"/>
    <w:rsid w:val="00E551C3"/>
    <w:rsid w:val="00E55E25"/>
    <w:rsid w:val="00E61BD3"/>
    <w:rsid w:val="00E62B09"/>
    <w:rsid w:val="00E66A2A"/>
    <w:rsid w:val="00E718CA"/>
    <w:rsid w:val="00E7297A"/>
    <w:rsid w:val="00E73E38"/>
    <w:rsid w:val="00E7640D"/>
    <w:rsid w:val="00E86FAE"/>
    <w:rsid w:val="00E92C81"/>
    <w:rsid w:val="00E957B4"/>
    <w:rsid w:val="00E97435"/>
    <w:rsid w:val="00EA0EF2"/>
    <w:rsid w:val="00EA17EC"/>
    <w:rsid w:val="00EA31DD"/>
    <w:rsid w:val="00EB5112"/>
    <w:rsid w:val="00EB5E18"/>
    <w:rsid w:val="00EC4459"/>
    <w:rsid w:val="00EC7A51"/>
    <w:rsid w:val="00EC7EE5"/>
    <w:rsid w:val="00ED5B2F"/>
    <w:rsid w:val="00ED5CCE"/>
    <w:rsid w:val="00EE0E33"/>
    <w:rsid w:val="00EE3E0B"/>
    <w:rsid w:val="00EE3F63"/>
    <w:rsid w:val="00EE5AFF"/>
    <w:rsid w:val="00EE66E6"/>
    <w:rsid w:val="00EE79E8"/>
    <w:rsid w:val="00EF2A76"/>
    <w:rsid w:val="00EF3BEE"/>
    <w:rsid w:val="00EF4776"/>
    <w:rsid w:val="00F03815"/>
    <w:rsid w:val="00F06BB9"/>
    <w:rsid w:val="00F07501"/>
    <w:rsid w:val="00F106FD"/>
    <w:rsid w:val="00F1395B"/>
    <w:rsid w:val="00F14CEA"/>
    <w:rsid w:val="00F17492"/>
    <w:rsid w:val="00F201B6"/>
    <w:rsid w:val="00F230D6"/>
    <w:rsid w:val="00F266B6"/>
    <w:rsid w:val="00F323B8"/>
    <w:rsid w:val="00F32524"/>
    <w:rsid w:val="00F33606"/>
    <w:rsid w:val="00F33EF0"/>
    <w:rsid w:val="00F438BF"/>
    <w:rsid w:val="00F44A57"/>
    <w:rsid w:val="00F4732A"/>
    <w:rsid w:val="00F515F3"/>
    <w:rsid w:val="00F66070"/>
    <w:rsid w:val="00F81F46"/>
    <w:rsid w:val="00F82179"/>
    <w:rsid w:val="00F823DC"/>
    <w:rsid w:val="00F827EF"/>
    <w:rsid w:val="00F84CD0"/>
    <w:rsid w:val="00F85450"/>
    <w:rsid w:val="00F862EC"/>
    <w:rsid w:val="00F87A65"/>
    <w:rsid w:val="00F9038D"/>
    <w:rsid w:val="00F903DC"/>
    <w:rsid w:val="00F963B1"/>
    <w:rsid w:val="00FA289F"/>
    <w:rsid w:val="00FA534A"/>
    <w:rsid w:val="00FA6FB2"/>
    <w:rsid w:val="00FC0BAF"/>
    <w:rsid w:val="00FC5AD3"/>
    <w:rsid w:val="00FC6984"/>
    <w:rsid w:val="00FC6C95"/>
    <w:rsid w:val="00FC6D47"/>
    <w:rsid w:val="00FD14B8"/>
    <w:rsid w:val="00FD41C8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B26701"/>
  <w15:chartTrackingRefBased/>
  <w15:docId w15:val="{00564679-4951-634B-9098-404EA9E8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5D43"/>
    <w:pPr>
      <w:spacing w:line="480" w:lineRule="auto"/>
      <w:jc w:val="both"/>
    </w:pPr>
    <w:rPr>
      <w:rFonts w:ascii="Times New Roman" w:eastAsia="Cambria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1C66"/>
    <w:pPr>
      <w:keepNext/>
      <w:keepLines/>
      <w:spacing w:after="240"/>
      <w:outlineLvl w:val="0"/>
    </w:pPr>
    <w:rPr>
      <w:rFonts w:ascii="Arial" w:eastAsiaTheme="majorEastAsia" w:hAnsi="Arial" w:cstheme="majorBidi"/>
      <w:b/>
      <w:sz w:val="28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297A"/>
    <w:pPr>
      <w:keepNext/>
      <w:keepLines/>
      <w:spacing w:before="12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E7297A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1C66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297A"/>
    <w:rPr>
      <w:rFonts w:ascii="Times New Roman" w:eastAsiaTheme="majorEastAsia" w:hAnsi="Times New Roman" w:cstheme="majorBidi"/>
      <w:b/>
      <w:i/>
      <w:color w:val="000000" w:themeColor="text1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E7297A"/>
    <w:rPr>
      <w:rFonts w:ascii="Times New Roman" w:eastAsia="Cambria" w:hAnsi="Times New Roman" w:cs="Times New Roman"/>
      <w:b/>
      <w:bCs/>
      <w:sz w:val="28"/>
      <w:szCs w:val="28"/>
      <w:lang w:val="en-US"/>
    </w:rPr>
  </w:style>
  <w:style w:type="paragraph" w:styleId="Verzeichnis1">
    <w:name w:val="toc 1"/>
    <w:aliases w:val="Inhaltsverzeichnis"/>
    <w:basedOn w:val="Standard"/>
    <w:next w:val="Standard"/>
    <w:autoRedefine/>
    <w:uiPriority w:val="39"/>
    <w:unhideWhenUsed/>
    <w:rsid w:val="00E7297A"/>
    <w:pPr>
      <w:spacing w:before="240"/>
    </w:pPr>
    <w:rPr>
      <w:rFonts w:eastAsiaTheme="minorHAnsi" w:cstheme="minorBidi"/>
      <w:b/>
      <w:bCs/>
      <w:szCs w:val="20"/>
      <w:lang w:val="de-DE"/>
    </w:rPr>
  </w:style>
  <w:style w:type="character" w:customStyle="1" w:styleId="jrnl">
    <w:name w:val="jrnl"/>
    <w:basedOn w:val="Absatz-Standardschriftart"/>
    <w:rsid w:val="00E7297A"/>
  </w:style>
  <w:style w:type="character" w:styleId="Hyperlink">
    <w:name w:val="Hyperlink"/>
    <w:uiPriority w:val="99"/>
    <w:rsid w:val="00E7297A"/>
    <w:rPr>
      <w:color w:val="0000FF"/>
      <w:u w:val="single"/>
    </w:rPr>
  </w:style>
  <w:style w:type="paragraph" w:styleId="Textkrper2">
    <w:name w:val="Body Text 2"/>
    <w:basedOn w:val="Standard"/>
    <w:link w:val="Textkrper2Zchn"/>
    <w:rsid w:val="00E7297A"/>
    <w:pPr>
      <w:spacing w:after="240" w:line="360" w:lineRule="auto"/>
    </w:pPr>
    <w:rPr>
      <w:rFonts w:eastAsia="Times New Roman"/>
      <w:szCs w:val="20"/>
      <w:lang w:val="de-DE" w:eastAsia="de-DE"/>
    </w:rPr>
  </w:style>
  <w:style w:type="character" w:customStyle="1" w:styleId="Textkrper2Zchn">
    <w:name w:val="Textkörper 2 Zchn"/>
    <w:basedOn w:val="Absatz-Standardschriftart"/>
    <w:link w:val="Textkrper2"/>
    <w:rsid w:val="00E7297A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bodytext">
    <w:name w:val="bodytext"/>
    <w:basedOn w:val="Standard"/>
    <w:rsid w:val="00E7297A"/>
    <w:pPr>
      <w:spacing w:before="100" w:beforeAutospacing="1" w:after="100" w:afterAutospacing="1"/>
    </w:pPr>
    <w:rPr>
      <w:rFonts w:eastAsia="MS Mincho"/>
      <w:lang w:val="de-DE" w:eastAsia="ja-JP"/>
    </w:rPr>
  </w:style>
  <w:style w:type="character" w:customStyle="1" w:styleId="FormatvorlageArial">
    <w:name w:val="Formatvorlage Arial"/>
    <w:rsid w:val="00E7297A"/>
    <w:rPr>
      <w:rFonts w:ascii="Arial" w:eastAsia="?????? Pro W3" w:hAnsi="Arial"/>
      <w:color w:val="000000"/>
      <w:sz w:val="24"/>
    </w:rPr>
  </w:style>
  <w:style w:type="paragraph" w:customStyle="1" w:styleId="berschrift2A">
    <w:name w:val="Überschrift 2 A"/>
    <w:next w:val="Standard"/>
    <w:rsid w:val="00E7297A"/>
    <w:pPr>
      <w:keepNext/>
      <w:tabs>
        <w:tab w:val="left" w:pos="0"/>
      </w:tabs>
      <w:suppressAutoHyphens/>
      <w:spacing w:before="240" w:after="120" w:line="480" w:lineRule="auto"/>
      <w:ind w:left="576" w:hanging="576"/>
      <w:jc w:val="both"/>
      <w:outlineLvl w:val="1"/>
    </w:pPr>
    <w:rPr>
      <w:rFonts w:ascii="Arial Italic" w:eastAsia="?????? Pro W3" w:hAnsi="Arial Italic" w:cs="Times New Roman"/>
      <w:color w:val="000000"/>
      <w:szCs w:val="20"/>
      <w:lang w:val="en-US" w:eastAsia="de-DE"/>
    </w:rPr>
  </w:style>
  <w:style w:type="paragraph" w:customStyle="1" w:styleId="Standard1">
    <w:name w:val="Standard1"/>
    <w:rsid w:val="00E7297A"/>
    <w:pPr>
      <w:suppressAutoHyphens/>
      <w:spacing w:line="480" w:lineRule="auto"/>
      <w:jc w:val="both"/>
    </w:pPr>
    <w:rPr>
      <w:rFonts w:ascii="Arial" w:eastAsia="?????? Pro W3" w:hAnsi="Arial" w:cs="Times New Roman"/>
      <w:color w:val="000000"/>
      <w:sz w:val="22"/>
      <w:szCs w:val="20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7297A"/>
    <w:pPr>
      <w:jc w:val="center"/>
    </w:pPr>
    <w:rPr>
      <w:rFonts w:ascii="Al Bayan" w:hAnsi="Al Bayan" w:cs="Al Bay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297A"/>
    <w:rPr>
      <w:rFonts w:ascii="Al Bayan" w:eastAsia="Cambria" w:hAnsi="Al Bayan" w:cs="Al Bay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297A"/>
    <w:pPr>
      <w:spacing w:line="240" w:lineRule="auto"/>
    </w:pPr>
    <w:rPr>
      <w:rFonts w:ascii="Al Bayan" w:hAnsi="Al Bayan" w:cs="Al Bay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7297A"/>
    <w:rPr>
      <w:rFonts w:ascii="Al Bayan" w:eastAsia="Cambria" w:hAnsi="Al Bayan" w:cs="Al Bayan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729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7297A"/>
    <w:rPr>
      <w:rFonts w:ascii="Times New Roman" w:eastAsia="Cambria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729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7297A"/>
    <w:rPr>
      <w:rFonts w:ascii="Times New Roman" w:eastAsia="Cambria" w:hAnsi="Times New Roman" w:cs="Times New Roman"/>
      <w:lang w:val="en-US"/>
    </w:rPr>
  </w:style>
  <w:style w:type="paragraph" w:styleId="Listenabsatz">
    <w:name w:val="List Paragraph"/>
    <w:basedOn w:val="Standard"/>
    <w:uiPriority w:val="34"/>
    <w:qFormat/>
    <w:rsid w:val="00E7297A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rsid w:val="00E7297A"/>
    <w:rPr>
      <w:color w:val="605E5C"/>
      <w:shd w:val="clear" w:color="auto" w:fill="E1DFDD"/>
    </w:rPr>
  </w:style>
  <w:style w:type="table" w:customStyle="1" w:styleId="Listentabelle7farbig1">
    <w:name w:val="Listentabelle 7 farbig1"/>
    <w:basedOn w:val="NormaleTabelle"/>
    <w:uiPriority w:val="52"/>
    <w:rsid w:val="00E7297A"/>
    <w:rPr>
      <w:rFonts w:ascii="Times New Roman" w:hAnsi="Times New Roman"/>
      <w:color w:val="000000" w:themeColor="text1"/>
      <w:szCs w:val="22"/>
    </w:rPr>
    <w:tblPr>
      <w:tblStyleRowBandSize w:val="1"/>
      <w:tblStyleColBandSize w:val="1"/>
      <w:jc w:val="center"/>
    </w:tblPr>
    <w:trPr>
      <w:jc w:val="center"/>
    </w:trPr>
    <w:tcPr>
      <w:shd w:val="clear" w:color="auto" w:fill="auto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297A"/>
    <w:rPr>
      <w:rFonts w:ascii="Segoe UI" w:eastAsia="Cambria" w:hAnsi="Segoe UI" w:cs="Segoe UI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297A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E7297A"/>
    <w:pPr>
      <w:jc w:val="both"/>
    </w:pPr>
    <w:rPr>
      <w:rFonts w:ascii="Arial" w:eastAsia="Cambria" w:hAnsi="Arial" w:cs="Times New Roman"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29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29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297A"/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297A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297A"/>
    <w:rPr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E7297A"/>
    <w:pPr>
      <w:spacing w:after="200" w:line="240" w:lineRule="auto"/>
      <w:jc w:val="left"/>
    </w:pPr>
    <w:rPr>
      <w:rFonts w:ascii="Cambria" w:hAnsi="Cambria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E72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7297A"/>
  </w:style>
  <w:style w:type="paragraph" w:styleId="StandardWeb">
    <w:name w:val="Normal (Web)"/>
    <w:basedOn w:val="Standard"/>
    <w:uiPriority w:val="99"/>
    <w:unhideWhenUsed/>
    <w:rsid w:val="00B753AB"/>
    <w:pPr>
      <w:spacing w:before="100" w:beforeAutospacing="1" w:after="100" w:afterAutospacing="1" w:line="240" w:lineRule="auto"/>
      <w:jc w:val="left"/>
    </w:pPr>
    <w:rPr>
      <w:rFonts w:eastAsia="Times New Roman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C639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3E58D3"/>
    <w:rPr>
      <w:rFonts w:ascii="Times New Roman" w:eastAsia="Cambr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41E6D-D850-4045-AC4D-28C77E873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chs</dc:creator>
  <cp:keywords/>
  <dc:description/>
  <cp:lastModifiedBy>Andreas Ochs</cp:lastModifiedBy>
  <cp:revision>2</cp:revision>
  <cp:lastPrinted>2023-04-20T08:29:00Z</cp:lastPrinted>
  <dcterms:created xsi:type="dcterms:W3CDTF">2025-11-23T20:15:00Z</dcterms:created>
  <dcterms:modified xsi:type="dcterms:W3CDTF">2025-11-23T20:15:00Z</dcterms:modified>
</cp:coreProperties>
</file>